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DC24E" w14:textId="77777777" w:rsidR="005A6ACE" w:rsidRPr="00944BB2" w:rsidRDefault="00822B1C" w:rsidP="00CB4328">
      <w:pPr>
        <w:rPr>
          <w:b/>
          <w:bCs/>
        </w:rPr>
      </w:pPr>
      <w:r w:rsidRPr="00944BB2">
        <w:rPr>
          <w:b/>
          <w:bCs/>
        </w:rPr>
        <w:t>Supplement 3. Outcomes categorized by intervention contex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3186"/>
        <w:gridCol w:w="3335"/>
        <w:gridCol w:w="985"/>
      </w:tblGrid>
      <w:tr w:rsidR="005A6ACE" w:rsidRPr="00944BB2" w14:paraId="620A4EB3" w14:textId="77777777" w:rsidTr="003216DC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7613E" w14:textId="77777777" w:rsidR="005A6ACE" w:rsidRPr="00944BB2" w:rsidRDefault="00822B1C">
            <w:pPr>
              <w:rPr>
                <w:b/>
                <w:bCs/>
              </w:rPr>
            </w:pPr>
            <w:r w:rsidRPr="00944BB2">
              <w:rPr>
                <w:b/>
                <w:bCs/>
              </w:rPr>
              <w:t>Study ID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A91EC" w14:textId="77777777" w:rsidR="005A6ACE" w:rsidRPr="00944BB2" w:rsidRDefault="00822B1C">
            <w:pPr>
              <w:rPr>
                <w:b/>
                <w:bCs/>
              </w:rPr>
            </w:pPr>
            <w:r w:rsidRPr="00944BB2">
              <w:rPr>
                <w:b/>
                <w:bCs/>
              </w:rPr>
              <w:t>Outcome measure</w:t>
            </w:r>
          </w:p>
        </w:tc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CAABB" w14:textId="77777777" w:rsidR="005A6ACE" w:rsidRPr="00944BB2" w:rsidRDefault="00822B1C">
            <w:pPr>
              <w:rPr>
                <w:b/>
                <w:bCs/>
              </w:rPr>
            </w:pPr>
            <w:r w:rsidRPr="00944BB2">
              <w:rPr>
                <w:b/>
                <w:bCs/>
              </w:rPr>
              <w:t>Valu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E90EB" w14:textId="77777777" w:rsidR="005A6ACE" w:rsidRPr="00944BB2" w:rsidRDefault="00822B1C" w:rsidP="003B42D9">
            <w:pPr>
              <w:jc w:val="right"/>
              <w:rPr>
                <w:b/>
                <w:bCs/>
              </w:rPr>
            </w:pPr>
            <w:r w:rsidRPr="00944BB2">
              <w:rPr>
                <w:b/>
                <w:bCs/>
              </w:rPr>
              <w:t>Change</w:t>
            </w:r>
          </w:p>
        </w:tc>
      </w:tr>
      <w:tr w:rsidR="005A6ACE" w:rsidRPr="00944BB2" w14:paraId="29199348" w14:textId="77777777" w:rsidTr="00CB4328">
        <w:tc>
          <w:tcPr>
            <w:tcW w:w="86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A263C" w14:textId="77777777" w:rsidR="005A6ACE" w:rsidRPr="00944BB2" w:rsidRDefault="00822B1C" w:rsidP="00822B1C">
            <w:pPr>
              <w:jc w:val="center"/>
              <w:rPr>
                <w:b/>
                <w:bCs/>
              </w:rPr>
            </w:pPr>
            <w:r w:rsidRPr="00944BB2">
              <w:rPr>
                <w:b/>
                <w:bCs/>
              </w:rPr>
              <w:t>Increased Physical Activity through Physical Education interventions (n = 14)</w:t>
            </w:r>
          </w:p>
        </w:tc>
      </w:tr>
      <w:tr w:rsidR="005A6ACE" w:rsidRPr="00944BB2" w14:paraId="6DA9F8D4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33EF92" w14:textId="77777777" w:rsidR="005A6ACE" w:rsidRPr="00944BB2" w:rsidRDefault="00822B1C">
            <w:r w:rsidRPr="00944BB2">
              <w:t>#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447A99A4" w14:textId="77777777" w:rsidR="005A6ACE" w:rsidRPr="00944BB2" w:rsidRDefault="00822B1C">
            <w:r w:rsidRPr="00944BB2">
              <w:t>Vigorous activity leisure-tim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2E650E1B" w14:textId="77777777" w:rsidR="005A6ACE" w:rsidRPr="00944BB2" w:rsidRDefault="00822B1C">
            <w:r w:rsidRPr="00944BB2">
              <w:t>γ010=0.53, SE=0.16, p=.0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5DB005D" w14:textId="77777777" w:rsidR="005A6ACE" w:rsidRPr="00944BB2" w:rsidRDefault="00822B1C" w:rsidP="003B42D9">
            <w:pPr>
              <w:jc w:val="right"/>
            </w:pPr>
            <w:r w:rsidRPr="00944BB2">
              <w:t>↗</w:t>
            </w:r>
          </w:p>
        </w:tc>
      </w:tr>
      <w:tr w:rsidR="005A6ACE" w:rsidRPr="00944BB2" w14:paraId="73F2ECC2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BBBF66" w14:textId="77777777" w:rsidR="005A6ACE" w:rsidRPr="00944BB2" w:rsidRDefault="00822B1C">
            <w:r w:rsidRPr="00944BB2">
              <w:t>#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39AA7290" w14:textId="77777777" w:rsidR="005A6ACE" w:rsidRPr="00944BB2" w:rsidRDefault="00822B1C">
            <w:r w:rsidRPr="00944BB2">
              <w:t>Moderate activity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5AF9D53A" w14:textId="77777777" w:rsidR="005A6ACE" w:rsidRPr="00944BB2" w:rsidRDefault="00822B1C">
            <w:r w:rsidRPr="00944BB2">
              <w:t>γ = 0.06, SE = 0.14, p = .6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D7606E2" w14:textId="77777777" w:rsidR="005A6ACE" w:rsidRPr="00944BB2" w:rsidRDefault="00822B1C" w:rsidP="003B42D9">
            <w:pPr>
              <w:jc w:val="right"/>
            </w:pPr>
            <w:r w:rsidRPr="00944BB2">
              <w:t>–</w:t>
            </w:r>
          </w:p>
        </w:tc>
      </w:tr>
      <w:tr w:rsidR="005A6ACE" w:rsidRPr="00944BB2" w14:paraId="508BE9CE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71B474" w14:textId="77777777" w:rsidR="005A6ACE" w:rsidRPr="00944BB2" w:rsidRDefault="00822B1C">
            <w:r w:rsidRPr="00944BB2">
              <w:t>#4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2A24A839" w14:textId="77777777" w:rsidR="005A6ACE" w:rsidRPr="00944BB2" w:rsidRDefault="00822B1C">
            <w:r w:rsidRPr="00944BB2">
              <w:t>Doing any vigorous activity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5B5663A1" w14:textId="77777777" w:rsidR="005A6ACE" w:rsidRPr="00944BB2" w:rsidRDefault="00822B1C">
            <w:r w:rsidRPr="00944BB2">
              <w:t>OR = 6.97, CI [1.76, 27.58]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C38F7EC" w14:textId="77777777" w:rsidR="005A6ACE" w:rsidRPr="00944BB2" w:rsidRDefault="00822B1C" w:rsidP="003B42D9">
            <w:pPr>
              <w:jc w:val="right"/>
            </w:pPr>
            <w:r w:rsidRPr="00944BB2">
              <w:t>↑</w:t>
            </w:r>
          </w:p>
        </w:tc>
      </w:tr>
      <w:tr w:rsidR="005A6ACE" w:rsidRPr="00944BB2" w14:paraId="513CE70A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957235" w14:textId="77777777" w:rsidR="005A6ACE" w:rsidRPr="00944BB2" w:rsidRDefault="00822B1C">
            <w:r w:rsidRPr="00944BB2">
              <w:t>#4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5A4B2415" w14:textId="77777777" w:rsidR="005A6ACE" w:rsidRPr="00944BB2" w:rsidRDefault="00822B1C">
            <w:r w:rsidRPr="00944BB2">
              <w:t>Light activity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0FB428C0" w14:textId="7DD2772A" w:rsidR="005A6ACE" w:rsidRPr="00944BB2" w:rsidRDefault="003B42D9">
            <w:proofErr w:type="gramStart"/>
            <w:r w:rsidRPr="00944BB2">
              <w:rPr>
                <w:i/>
                <w:iCs/>
              </w:rPr>
              <w:t>d</w:t>
            </w:r>
            <w:r w:rsidRPr="00944BB2">
              <w:t xml:space="preserve">  =</w:t>
            </w:r>
            <w:proofErr w:type="gramEnd"/>
            <w:r w:rsidRPr="00944BB2">
              <w:t xml:space="preserve"> −0.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D8C0F8A" w14:textId="77777777" w:rsidR="005A6ACE" w:rsidRPr="00944BB2" w:rsidRDefault="00822B1C" w:rsidP="003B42D9">
            <w:pPr>
              <w:jc w:val="right"/>
            </w:pPr>
            <w:r w:rsidRPr="00944BB2">
              <w:t>↓</w:t>
            </w:r>
          </w:p>
        </w:tc>
      </w:tr>
      <w:tr w:rsidR="005A6ACE" w:rsidRPr="00944BB2" w14:paraId="6F1BA469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785688" w14:textId="77777777" w:rsidR="005A6ACE" w:rsidRPr="00944BB2" w:rsidRDefault="00822B1C">
            <w:r w:rsidRPr="00944BB2">
              <w:t>#4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2B9C6877" w14:textId="77777777" w:rsidR="005A6ACE" w:rsidRPr="00944BB2" w:rsidRDefault="00822B1C">
            <w:r w:rsidRPr="00944BB2">
              <w:t>Moderate activity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2A605487" w14:textId="1AD75909" w:rsidR="005A6ACE" w:rsidRPr="00944BB2" w:rsidRDefault="003B42D9">
            <w:proofErr w:type="gramStart"/>
            <w:r w:rsidRPr="00944BB2">
              <w:rPr>
                <w:i/>
                <w:iCs/>
              </w:rPr>
              <w:t>d</w:t>
            </w:r>
            <w:r w:rsidRPr="00944BB2">
              <w:t xml:space="preserve">  =</w:t>
            </w:r>
            <w:proofErr w:type="gramEnd"/>
            <w:r w:rsidRPr="00944BB2">
              <w:t xml:space="preserve"> 0.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C979AD4" w14:textId="77777777" w:rsidR="005A6ACE" w:rsidRPr="00944BB2" w:rsidRDefault="00822B1C" w:rsidP="003B42D9">
            <w:pPr>
              <w:jc w:val="right"/>
            </w:pPr>
            <w:r w:rsidRPr="00944BB2">
              <w:t>↗</w:t>
            </w:r>
          </w:p>
        </w:tc>
      </w:tr>
      <w:tr w:rsidR="005A6ACE" w:rsidRPr="00944BB2" w14:paraId="5BAA6A88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7F317B" w14:textId="77777777" w:rsidR="005A6ACE" w:rsidRPr="00944BB2" w:rsidRDefault="00822B1C">
            <w:r w:rsidRPr="00944BB2">
              <w:t>#4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3499ED5D" w14:textId="77777777" w:rsidR="005A6ACE" w:rsidRPr="00944BB2" w:rsidRDefault="00822B1C">
            <w:r w:rsidRPr="00944BB2">
              <w:t>Number of lifestyle activities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033CCAC" w14:textId="77777777" w:rsidR="005A6ACE" w:rsidRPr="00944BB2" w:rsidRDefault="00822B1C">
            <w:r w:rsidRPr="00944BB2">
              <w:rPr>
                <w:i/>
                <w:iCs/>
              </w:rPr>
              <w:t>d</w:t>
            </w:r>
            <w:r w:rsidRPr="00944BB2">
              <w:t xml:space="preserve"> = 0.7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E3FABB1" w14:textId="77777777" w:rsidR="005A6ACE" w:rsidRPr="00944BB2" w:rsidRDefault="00822B1C" w:rsidP="003B42D9">
            <w:pPr>
              <w:jc w:val="right"/>
            </w:pPr>
            <w:r w:rsidRPr="00944BB2">
              <w:t>↗</w:t>
            </w:r>
          </w:p>
        </w:tc>
      </w:tr>
      <w:tr w:rsidR="005A6ACE" w:rsidRPr="00944BB2" w14:paraId="38303A10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C5DD51" w14:textId="77777777" w:rsidR="005A6ACE" w:rsidRPr="00944BB2" w:rsidRDefault="00822B1C">
            <w:r w:rsidRPr="00944BB2">
              <w:t>#5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48C83435" w14:textId="77777777" w:rsidR="005A6ACE" w:rsidRPr="00944BB2" w:rsidRDefault="00822B1C">
            <w:r w:rsidRPr="00944BB2">
              <w:t>Number of minutes completed 20SRT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4387AF8B" w14:textId="77777777" w:rsidR="005A6ACE" w:rsidRPr="00944BB2" w:rsidRDefault="00822B1C">
            <w:r w:rsidRPr="00944BB2">
              <w:rPr>
                <w:i/>
                <w:iCs/>
              </w:rPr>
              <w:t>d</w:t>
            </w:r>
            <w:r w:rsidRPr="00944BB2">
              <w:t xml:space="preserve"> = 0.8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7663C9D" w14:textId="77777777" w:rsidR="005A6ACE" w:rsidRPr="00944BB2" w:rsidRDefault="00822B1C" w:rsidP="003B42D9">
            <w:pPr>
              <w:jc w:val="right"/>
            </w:pPr>
            <w:r w:rsidRPr="00944BB2">
              <w:t>↑</w:t>
            </w:r>
          </w:p>
        </w:tc>
      </w:tr>
      <w:tr w:rsidR="005A6ACE" w:rsidRPr="00944BB2" w14:paraId="6977FFE9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304849" w14:textId="77777777" w:rsidR="005A6ACE" w:rsidRPr="00944BB2" w:rsidRDefault="00822B1C">
            <w:r w:rsidRPr="00944BB2">
              <w:t>#6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3051F582" w14:textId="77777777" w:rsidR="005A6ACE" w:rsidRPr="00944BB2" w:rsidRDefault="00822B1C">
            <w:r w:rsidRPr="00944BB2">
              <w:t>Leisure-time physical activity (LTPA)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53443FA9" w14:textId="77777777" w:rsidR="005A6ACE" w:rsidRPr="00944BB2" w:rsidRDefault="00822B1C">
            <w:r w:rsidRPr="00944BB2">
              <w:t>g = 0.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C4B2283" w14:textId="77777777" w:rsidR="005A6ACE" w:rsidRPr="00944BB2" w:rsidRDefault="00822B1C" w:rsidP="003B42D9">
            <w:pPr>
              <w:jc w:val="right"/>
            </w:pPr>
            <w:r w:rsidRPr="00944BB2">
              <w:t>↑</w:t>
            </w:r>
          </w:p>
        </w:tc>
      </w:tr>
      <w:tr w:rsidR="005A6ACE" w:rsidRPr="00944BB2" w14:paraId="688D3287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A18575" w14:textId="77777777" w:rsidR="005A6ACE" w:rsidRPr="00944BB2" w:rsidRDefault="00822B1C">
            <w:r w:rsidRPr="00944BB2">
              <w:t>#7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3E899DFD" w14:textId="77777777" w:rsidR="005A6ACE" w:rsidRPr="00944BB2" w:rsidRDefault="00822B1C">
            <w:r w:rsidRPr="00944BB2">
              <w:t>Moderate activity intervention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407ECD80" w14:textId="4337D05F" w:rsidR="005A6ACE" w:rsidRPr="00944BB2" w:rsidRDefault="003B42D9">
            <w:proofErr w:type="gramStart"/>
            <w:r w:rsidRPr="00944BB2">
              <w:rPr>
                <w:i/>
                <w:iCs/>
              </w:rPr>
              <w:t>d</w:t>
            </w:r>
            <w:r w:rsidRPr="00944BB2">
              <w:t xml:space="preserve">  =</w:t>
            </w:r>
            <w:proofErr w:type="gramEnd"/>
            <w:r w:rsidRPr="00944BB2">
              <w:t xml:space="preserve"> 1.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B9E7221" w14:textId="77777777" w:rsidR="005A6ACE" w:rsidRPr="00944BB2" w:rsidRDefault="00822B1C" w:rsidP="003B42D9">
            <w:pPr>
              <w:jc w:val="right"/>
            </w:pPr>
            <w:r w:rsidRPr="00944BB2">
              <w:t>↑</w:t>
            </w:r>
          </w:p>
        </w:tc>
      </w:tr>
      <w:tr w:rsidR="005A6ACE" w:rsidRPr="00944BB2" w14:paraId="5422FA76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D85D62" w14:textId="77777777" w:rsidR="005A6ACE" w:rsidRPr="00944BB2" w:rsidRDefault="00822B1C">
            <w:r w:rsidRPr="00944BB2">
              <w:t>#7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06832124" w14:textId="77777777" w:rsidR="005A6ACE" w:rsidRPr="00944BB2" w:rsidRDefault="00822B1C">
            <w:r w:rsidRPr="00944BB2">
              <w:t>Moderate activity tim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6F9B1FD1" w14:textId="77777777" w:rsidR="005A6ACE" w:rsidRPr="00944BB2" w:rsidRDefault="00822B1C">
            <w:r w:rsidRPr="00944BB2">
              <w:t>ω² = .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D20888B" w14:textId="77777777" w:rsidR="005A6ACE" w:rsidRPr="00944BB2" w:rsidRDefault="00822B1C" w:rsidP="003B42D9">
            <w:pPr>
              <w:jc w:val="right"/>
            </w:pPr>
            <w:r w:rsidRPr="00944BB2">
              <w:t>↑</w:t>
            </w:r>
          </w:p>
        </w:tc>
      </w:tr>
      <w:tr w:rsidR="005A6ACE" w:rsidRPr="00944BB2" w14:paraId="5619916D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EF6306" w14:textId="77777777" w:rsidR="005A6ACE" w:rsidRPr="00944BB2" w:rsidRDefault="00822B1C">
            <w:r w:rsidRPr="00944BB2">
              <w:t>#7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66B6B512" w14:textId="77777777" w:rsidR="005A6ACE" w:rsidRPr="00944BB2" w:rsidRDefault="00822B1C">
            <w:r w:rsidRPr="00944BB2">
              <w:t>Vigorous activity tim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0A4D4FDB" w14:textId="77777777" w:rsidR="005A6ACE" w:rsidRPr="00944BB2" w:rsidRDefault="00822B1C">
            <w:r w:rsidRPr="00944BB2">
              <w:t>ω² = .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2FD2FA4" w14:textId="77777777" w:rsidR="005A6ACE" w:rsidRPr="00944BB2" w:rsidRDefault="00822B1C" w:rsidP="003B42D9">
            <w:pPr>
              <w:jc w:val="right"/>
            </w:pPr>
            <w:r w:rsidRPr="00944BB2">
              <w:t>↑</w:t>
            </w:r>
          </w:p>
        </w:tc>
      </w:tr>
      <w:tr w:rsidR="005A6ACE" w:rsidRPr="00944BB2" w14:paraId="73B09FB1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ECDD30" w14:textId="77777777" w:rsidR="005A6ACE" w:rsidRPr="00944BB2" w:rsidRDefault="00822B1C">
            <w:r w:rsidRPr="00944BB2">
              <w:t>#7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72EE4510" w14:textId="77777777" w:rsidR="005A6ACE" w:rsidRPr="00944BB2" w:rsidRDefault="00822B1C">
            <w:r w:rsidRPr="00944BB2">
              <w:t>Vigorous activity intervention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39DC73B8" w14:textId="2324CD0D" w:rsidR="005A6ACE" w:rsidRPr="00944BB2" w:rsidRDefault="003B42D9">
            <w:r w:rsidRPr="00944BB2">
              <w:rPr>
                <w:i/>
                <w:iCs/>
              </w:rPr>
              <w:t>d</w:t>
            </w:r>
            <w:r w:rsidRPr="00944BB2">
              <w:t xml:space="preserve"> = 0.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9502BE4" w14:textId="77777777" w:rsidR="005A6ACE" w:rsidRPr="00944BB2" w:rsidRDefault="00822B1C" w:rsidP="003B42D9">
            <w:pPr>
              <w:jc w:val="right"/>
            </w:pPr>
            <w:r w:rsidRPr="00944BB2">
              <w:t>–</w:t>
            </w:r>
          </w:p>
        </w:tc>
      </w:tr>
      <w:tr w:rsidR="005A6ACE" w:rsidRPr="00944BB2" w14:paraId="5F6F8479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EB4FA5" w14:textId="77777777" w:rsidR="005A6ACE" w:rsidRPr="00944BB2" w:rsidRDefault="00822B1C">
            <w:r w:rsidRPr="00944BB2">
              <w:t>#9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335B6102" w14:textId="77777777" w:rsidR="005A6ACE" w:rsidRPr="00944BB2" w:rsidRDefault="00822B1C">
            <w:r w:rsidRPr="00944BB2">
              <w:t>Doing any vigorous activity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53A54B10" w14:textId="57256133" w:rsidR="005A6ACE" w:rsidRPr="00944BB2" w:rsidRDefault="003B42D9">
            <w:r w:rsidRPr="00944BB2">
              <w:rPr>
                <w:i/>
                <w:iCs/>
              </w:rPr>
              <w:t>d</w:t>
            </w:r>
            <w:r w:rsidRPr="00944BB2">
              <w:t xml:space="preserve"> = 0.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73D8DA4" w14:textId="77777777" w:rsidR="005A6ACE" w:rsidRPr="00944BB2" w:rsidRDefault="00822B1C" w:rsidP="003B42D9">
            <w:pPr>
              <w:jc w:val="right"/>
            </w:pPr>
            <w:r w:rsidRPr="00944BB2">
              <w:t>↑</w:t>
            </w:r>
          </w:p>
        </w:tc>
      </w:tr>
      <w:tr w:rsidR="005A6ACE" w:rsidRPr="00944BB2" w14:paraId="60B53572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A0320" w14:textId="77777777" w:rsidR="005A6ACE" w:rsidRPr="00944BB2" w:rsidRDefault="00822B1C">
            <w:r w:rsidRPr="00944BB2">
              <w:t>#9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5096D56A" w14:textId="77777777" w:rsidR="005A6ACE" w:rsidRPr="00944BB2" w:rsidRDefault="00822B1C">
            <w:r w:rsidRPr="00944BB2">
              <w:t>Moderate activity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458627D6" w14:textId="62F15764" w:rsidR="005A6ACE" w:rsidRPr="00944BB2" w:rsidRDefault="003B42D9">
            <w:proofErr w:type="gramStart"/>
            <w:r w:rsidRPr="00944BB2">
              <w:rPr>
                <w:i/>
                <w:iCs/>
              </w:rPr>
              <w:t>d</w:t>
            </w:r>
            <w:r w:rsidRPr="00944BB2">
              <w:t xml:space="preserve">  =</w:t>
            </w:r>
            <w:proofErr w:type="gramEnd"/>
            <w:r w:rsidRPr="00944BB2">
              <w:t xml:space="preserve"> 0.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6B31EE6" w14:textId="77777777" w:rsidR="005A6ACE" w:rsidRPr="00944BB2" w:rsidRDefault="00822B1C" w:rsidP="003B42D9">
            <w:pPr>
              <w:jc w:val="right"/>
            </w:pPr>
            <w:r w:rsidRPr="00944BB2">
              <w:t>↗</w:t>
            </w:r>
          </w:p>
        </w:tc>
      </w:tr>
      <w:tr w:rsidR="00CB4328" w:rsidRPr="00944BB2" w14:paraId="2836DB05" w14:textId="77777777" w:rsidTr="00CB4328"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2CFE75" w14:textId="77777777" w:rsidR="00CB4328" w:rsidRPr="00944BB2" w:rsidRDefault="00CB4328" w:rsidP="003B42D9">
            <w:pPr>
              <w:jc w:val="right"/>
              <w:rPr>
                <w:b/>
                <w:bCs/>
              </w:rPr>
            </w:pPr>
          </w:p>
          <w:p w14:paraId="22D032BA" w14:textId="008CF8AF" w:rsidR="005A6ACE" w:rsidRPr="00944BB2" w:rsidRDefault="00822B1C" w:rsidP="00822B1C">
            <w:pPr>
              <w:jc w:val="center"/>
              <w:rPr>
                <w:b/>
                <w:bCs/>
              </w:rPr>
            </w:pPr>
            <w:r w:rsidRPr="00944BB2">
              <w:rPr>
                <w:b/>
                <w:bCs/>
              </w:rPr>
              <w:t>Increased Physical Activity through Community-based Interventions (n = 12)</w:t>
            </w:r>
          </w:p>
        </w:tc>
      </w:tr>
      <w:tr w:rsidR="005A6ACE" w:rsidRPr="00944BB2" w14:paraId="74CE53C3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7D134D" w14:textId="77777777" w:rsidR="005A6ACE" w:rsidRPr="00944BB2" w:rsidRDefault="00822B1C">
            <w:r w:rsidRPr="00944BB2">
              <w:t>#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685A4B8F" w14:textId="77777777" w:rsidR="005A6ACE" w:rsidRPr="00944BB2" w:rsidRDefault="00822B1C">
            <w:r w:rsidRPr="00944BB2">
              <w:t>Popular games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6B119DF0" w14:textId="364E20DA" w:rsidR="005A6ACE" w:rsidRPr="00944BB2" w:rsidRDefault="003B42D9">
            <w:proofErr w:type="gramStart"/>
            <w:r w:rsidRPr="00944BB2">
              <w:rPr>
                <w:i/>
                <w:iCs/>
              </w:rPr>
              <w:t>d</w:t>
            </w:r>
            <w:r w:rsidRPr="00944BB2">
              <w:t xml:space="preserve">  =</w:t>
            </w:r>
            <w:proofErr w:type="gramEnd"/>
            <w:r w:rsidRPr="00944BB2">
              <w:t xml:space="preserve"> 0.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DE4FD18" w14:textId="77777777" w:rsidR="005A6ACE" w:rsidRPr="00944BB2" w:rsidRDefault="00822B1C" w:rsidP="003B42D9">
            <w:pPr>
              <w:jc w:val="right"/>
            </w:pPr>
            <w:r w:rsidRPr="00944BB2">
              <w:t>↗</w:t>
            </w:r>
          </w:p>
        </w:tc>
      </w:tr>
      <w:tr w:rsidR="005A6ACE" w:rsidRPr="00944BB2" w14:paraId="32E32E87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705C13" w14:textId="77777777" w:rsidR="005A6ACE" w:rsidRPr="00944BB2" w:rsidRDefault="00822B1C">
            <w:r w:rsidRPr="00944BB2">
              <w:t>#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3388FEAC" w14:textId="77777777" w:rsidR="005A6ACE" w:rsidRPr="00944BB2" w:rsidRDefault="00822B1C">
            <w:r w:rsidRPr="00944BB2">
              <w:t>Weekly time in MVPA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299EE80C" w14:textId="1F2A871C" w:rsidR="005A6ACE" w:rsidRPr="00944BB2" w:rsidRDefault="003B42D9">
            <w:r w:rsidRPr="00944BB2">
              <w:rPr>
                <w:i/>
                <w:iCs/>
              </w:rPr>
              <w:t>d</w:t>
            </w:r>
            <w:r w:rsidRPr="00944BB2">
              <w:t xml:space="preserve"> = 0.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038ECD9" w14:textId="77777777" w:rsidR="005A6ACE" w:rsidRPr="00944BB2" w:rsidRDefault="00822B1C" w:rsidP="003B42D9">
            <w:pPr>
              <w:jc w:val="right"/>
            </w:pPr>
            <w:r w:rsidRPr="00944BB2">
              <w:t>↗</w:t>
            </w:r>
          </w:p>
        </w:tc>
      </w:tr>
      <w:tr w:rsidR="005A6ACE" w:rsidRPr="00944BB2" w14:paraId="7FF53871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7CC7E2" w14:textId="77777777" w:rsidR="005A6ACE" w:rsidRPr="00944BB2" w:rsidRDefault="00822B1C">
            <w:r w:rsidRPr="00944BB2">
              <w:t>#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5E0D16F2" w14:textId="77777777" w:rsidR="005A6ACE" w:rsidRPr="00944BB2" w:rsidRDefault="00822B1C">
            <w:r w:rsidRPr="00944BB2">
              <w:t>Number of physical activities per week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373626B2" w14:textId="0A0819F6" w:rsidR="005A6ACE" w:rsidRPr="00944BB2" w:rsidRDefault="003B42D9">
            <w:proofErr w:type="gramStart"/>
            <w:r w:rsidRPr="00944BB2">
              <w:rPr>
                <w:i/>
                <w:iCs/>
              </w:rPr>
              <w:t>d</w:t>
            </w:r>
            <w:r w:rsidRPr="00944BB2">
              <w:t xml:space="preserve">  =</w:t>
            </w:r>
            <w:proofErr w:type="gramEnd"/>
            <w:r w:rsidRPr="00944BB2">
              <w:t xml:space="preserve"> 0.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37739E8" w14:textId="77777777" w:rsidR="005A6ACE" w:rsidRPr="00944BB2" w:rsidRDefault="00822B1C" w:rsidP="003B42D9">
            <w:pPr>
              <w:jc w:val="right"/>
            </w:pPr>
            <w:r w:rsidRPr="00944BB2">
              <w:t>↗</w:t>
            </w:r>
          </w:p>
        </w:tc>
      </w:tr>
      <w:tr w:rsidR="005A6ACE" w:rsidRPr="00944BB2" w14:paraId="2140AC4F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834BF8" w14:textId="77777777" w:rsidR="005A6ACE" w:rsidRPr="00944BB2" w:rsidRDefault="00822B1C">
            <w:r w:rsidRPr="00944BB2">
              <w:t>#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3106724A" w14:textId="77777777" w:rsidR="005A6ACE" w:rsidRPr="00944BB2" w:rsidRDefault="00822B1C">
            <w:r w:rsidRPr="00944BB2">
              <w:t>Moderate activity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5F5B4AD6" w14:textId="77777777" w:rsidR="005A6ACE" w:rsidRPr="00944BB2" w:rsidRDefault="00822B1C">
            <w:r w:rsidRPr="00944BB2">
              <w:t>β = −49.24 (SE = 22.1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C52D84C" w14:textId="77777777" w:rsidR="005A6ACE" w:rsidRPr="00944BB2" w:rsidRDefault="00822B1C" w:rsidP="003B42D9">
            <w:pPr>
              <w:jc w:val="right"/>
            </w:pPr>
            <w:r w:rsidRPr="00944BB2">
              <w:t>↑</w:t>
            </w:r>
          </w:p>
        </w:tc>
      </w:tr>
      <w:tr w:rsidR="005A6ACE" w:rsidRPr="00944BB2" w14:paraId="31F281E3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1F1E3A" w14:textId="77777777" w:rsidR="005A6ACE" w:rsidRPr="00944BB2" w:rsidRDefault="00822B1C">
            <w:r w:rsidRPr="00944BB2">
              <w:t>#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49D77481" w14:textId="77777777" w:rsidR="005A6ACE" w:rsidRPr="00944BB2" w:rsidRDefault="00822B1C">
            <w:r w:rsidRPr="00944BB2">
              <w:t>Walking as leisur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699D661B" w14:textId="77777777" w:rsidR="005A6ACE" w:rsidRPr="00944BB2" w:rsidRDefault="00822B1C">
            <w:r w:rsidRPr="00944BB2">
              <w:t>β = −29.394 (SE = 14.6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6631391" w14:textId="77777777" w:rsidR="005A6ACE" w:rsidRPr="00944BB2" w:rsidRDefault="00822B1C" w:rsidP="003B42D9">
            <w:pPr>
              <w:jc w:val="right"/>
            </w:pPr>
            <w:r w:rsidRPr="00944BB2">
              <w:t>↗</w:t>
            </w:r>
          </w:p>
        </w:tc>
      </w:tr>
      <w:tr w:rsidR="005A6ACE" w:rsidRPr="00944BB2" w14:paraId="2F3C5521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6D9DA2" w14:textId="77777777" w:rsidR="005A6ACE" w:rsidRPr="00944BB2" w:rsidRDefault="00822B1C">
            <w:r w:rsidRPr="00944BB2">
              <w:t>#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6B452438" w14:textId="77777777" w:rsidR="005A6ACE" w:rsidRPr="00944BB2" w:rsidRDefault="00822B1C">
            <w:r w:rsidRPr="00944BB2">
              <w:t>Vigorous activity leisure-tim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568B666A" w14:textId="77777777" w:rsidR="005A6ACE" w:rsidRPr="00944BB2" w:rsidRDefault="00822B1C">
            <w:r w:rsidRPr="00944BB2">
              <w:t>β = −64.09 (SE = 23.6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CE4C3E7" w14:textId="77777777" w:rsidR="005A6ACE" w:rsidRPr="00944BB2" w:rsidRDefault="00822B1C" w:rsidP="003B42D9">
            <w:pPr>
              <w:jc w:val="right"/>
            </w:pPr>
            <w:r w:rsidRPr="00944BB2">
              <w:t>↗</w:t>
            </w:r>
          </w:p>
        </w:tc>
      </w:tr>
      <w:tr w:rsidR="005A6ACE" w:rsidRPr="00944BB2" w14:paraId="35D78DA8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9A8F28" w14:textId="77777777" w:rsidR="005A6ACE" w:rsidRPr="00944BB2" w:rsidRDefault="00822B1C">
            <w:r w:rsidRPr="00944BB2">
              <w:t>#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1C72C5E7" w14:textId="77777777" w:rsidR="005A6ACE" w:rsidRPr="00944BB2" w:rsidRDefault="00822B1C">
            <w:r w:rsidRPr="00944BB2">
              <w:t>Active transportation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7A1EF69F" w14:textId="77777777" w:rsidR="005A6ACE" w:rsidRPr="00944BB2" w:rsidRDefault="00822B1C">
            <w:r w:rsidRPr="00944BB2">
              <w:t>β = −36.34 (SE = 55.5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0E82B73" w14:textId="77777777" w:rsidR="005A6ACE" w:rsidRPr="00944BB2" w:rsidRDefault="00822B1C" w:rsidP="003B42D9">
            <w:pPr>
              <w:jc w:val="right"/>
            </w:pPr>
            <w:r w:rsidRPr="00944BB2">
              <w:t>–</w:t>
            </w:r>
          </w:p>
        </w:tc>
      </w:tr>
      <w:tr w:rsidR="005A6ACE" w:rsidRPr="00944BB2" w14:paraId="705E4C00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622652" w14:textId="77777777" w:rsidR="005A6ACE" w:rsidRPr="00944BB2" w:rsidRDefault="00822B1C">
            <w:r w:rsidRPr="00944BB2">
              <w:t>#8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3564EBC9" w14:textId="77777777" w:rsidR="005A6ACE" w:rsidRPr="00944BB2" w:rsidRDefault="00822B1C">
            <w:r w:rsidRPr="00944BB2">
              <w:t>LTPA younger boys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7BB6493F" w14:textId="5B420B6A" w:rsidR="005A6ACE" w:rsidRPr="00944BB2" w:rsidRDefault="003B42D9">
            <w:proofErr w:type="gramStart"/>
            <w:r w:rsidRPr="00944BB2">
              <w:rPr>
                <w:i/>
                <w:iCs/>
              </w:rPr>
              <w:t>d</w:t>
            </w:r>
            <w:r w:rsidRPr="00944BB2">
              <w:t xml:space="preserve">  =</w:t>
            </w:r>
            <w:proofErr w:type="gramEnd"/>
            <w:r w:rsidRPr="00944BB2">
              <w:t xml:space="preserve"> 0.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B24DDD1" w14:textId="77777777" w:rsidR="005A6ACE" w:rsidRPr="00944BB2" w:rsidRDefault="00822B1C" w:rsidP="003B42D9">
            <w:pPr>
              <w:jc w:val="right"/>
            </w:pPr>
            <w:r w:rsidRPr="00944BB2">
              <w:t>↗</w:t>
            </w:r>
          </w:p>
        </w:tc>
      </w:tr>
      <w:tr w:rsidR="005A6ACE" w:rsidRPr="00944BB2" w14:paraId="7F56DBA6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969B3A" w14:textId="77777777" w:rsidR="005A6ACE" w:rsidRPr="00944BB2" w:rsidRDefault="00822B1C">
            <w:r w:rsidRPr="00944BB2">
              <w:t>#8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68CDEA64" w14:textId="77777777" w:rsidR="005A6ACE" w:rsidRPr="00944BB2" w:rsidRDefault="00822B1C">
            <w:r w:rsidRPr="00944BB2">
              <w:t>LTPA older boys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3EA5F4F1" w14:textId="561B9AA0" w:rsidR="005A6ACE" w:rsidRPr="00944BB2" w:rsidRDefault="003B42D9">
            <w:proofErr w:type="gramStart"/>
            <w:r w:rsidRPr="00944BB2">
              <w:rPr>
                <w:i/>
                <w:iCs/>
              </w:rPr>
              <w:t>d</w:t>
            </w:r>
            <w:r w:rsidRPr="00944BB2">
              <w:t xml:space="preserve">  =</w:t>
            </w:r>
            <w:proofErr w:type="gramEnd"/>
            <w:r w:rsidRPr="00944BB2">
              <w:t xml:space="preserve"> 0.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FB289A1" w14:textId="77777777" w:rsidR="005A6ACE" w:rsidRPr="00944BB2" w:rsidRDefault="00822B1C" w:rsidP="003B42D9">
            <w:pPr>
              <w:jc w:val="right"/>
            </w:pPr>
            <w:r w:rsidRPr="00944BB2">
              <w:t>–</w:t>
            </w:r>
          </w:p>
        </w:tc>
      </w:tr>
      <w:tr w:rsidR="005A6ACE" w:rsidRPr="00944BB2" w14:paraId="4530B7FA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355A61" w14:textId="77777777" w:rsidR="005A6ACE" w:rsidRPr="00944BB2" w:rsidRDefault="00822B1C">
            <w:r w:rsidRPr="00944BB2">
              <w:t>#8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13D90472" w14:textId="77777777" w:rsidR="005A6ACE" w:rsidRPr="00944BB2" w:rsidRDefault="00822B1C">
            <w:r w:rsidRPr="00944BB2">
              <w:t>LTPA younger girls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078C4EA7" w14:textId="513CA6A9" w:rsidR="005A6ACE" w:rsidRPr="00944BB2" w:rsidRDefault="003B42D9">
            <w:proofErr w:type="gramStart"/>
            <w:r w:rsidRPr="00944BB2">
              <w:rPr>
                <w:i/>
                <w:iCs/>
              </w:rPr>
              <w:t>d</w:t>
            </w:r>
            <w:r w:rsidRPr="00944BB2">
              <w:t xml:space="preserve">  =</w:t>
            </w:r>
            <w:proofErr w:type="gramEnd"/>
            <w:r w:rsidRPr="00944BB2">
              <w:t xml:space="preserve"> 0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CB209DA" w14:textId="77777777" w:rsidR="005A6ACE" w:rsidRPr="00944BB2" w:rsidRDefault="00822B1C" w:rsidP="003B42D9">
            <w:pPr>
              <w:jc w:val="right"/>
            </w:pPr>
            <w:r w:rsidRPr="00944BB2">
              <w:t>–</w:t>
            </w:r>
          </w:p>
        </w:tc>
      </w:tr>
      <w:tr w:rsidR="005A6ACE" w:rsidRPr="00944BB2" w14:paraId="32BE9EE3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0ECC1B" w14:textId="77777777" w:rsidR="005A6ACE" w:rsidRPr="00944BB2" w:rsidRDefault="00822B1C">
            <w:r w:rsidRPr="00944BB2">
              <w:t>#8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47B9234A" w14:textId="77777777" w:rsidR="005A6ACE" w:rsidRPr="00944BB2" w:rsidRDefault="00822B1C">
            <w:r w:rsidRPr="00944BB2">
              <w:t>LTPA older girls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248BB4E9" w14:textId="0CF97106" w:rsidR="005A6ACE" w:rsidRPr="00944BB2" w:rsidRDefault="003B42D9">
            <w:proofErr w:type="gramStart"/>
            <w:r w:rsidRPr="00944BB2">
              <w:rPr>
                <w:i/>
                <w:iCs/>
              </w:rPr>
              <w:t>d</w:t>
            </w:r>
            <w:r w:rsidRPr="00944BB2">
              <w:t xml:space="preserve">  =</w:t>
            </w:r>
            <w:proofErr w:type="gramEnd"/>
            <w:r w:rsidRPr="00944BB2">
              <w:t xml:space="preserve"> −0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EA81F1F" w14:textId="77777777" w:rsidR="005A6ACE" w:rsidRPr="00944BB2" w:rsidRDefault="00822B1C" w:rsidP="003B42D9">
            <w:pPr>
              <w:jc w:val="right"/>
            </w:pPr>
            <w:r w:rsidRPr="00944BB2">
              <w:t>–</w:t>
            </w:r>
          </w:p>
        </w:tc>
      </w:tr>
      <w:tr w:rsidR="005A6ACE" w:rsidRPr="00944BB2" w14:paraId="0A6DE90D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E22DE6" w14:textId="77777777" w:rsidR="005A6ACE" w:rsidRPr="00944BB2" w:rsidRDefault="00822B1C">
            <w:r w:rsidRPr="00944BB2">
              <w:t>#10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6107BCAD" w14:textId="77777777" w:rsidR="005A6ACE" w:rsidRPr="00944BB2" w:rsidRDefault="00822B1C">
            <w:r w:rsidRPr="00944BB2">
              <w:t>Effect of school typ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00DE16D0" w14:textId="1A0518DD" w:rsidR="005A6ACE" w:rsidRPr="00944BB2" w:rsidRDefault="003B42D9">
            <w:proofErr w:type="gramStart"/>
            <w:r w:rsidRPr="00944BB2">
              <w:rPr>
                <w:i/>
                <w:iCs/>
              </w:rPr>
              <w:t>d</w:t>
            </w:r>
            <w:r w:rsidRPr="00944BB2">
              <w:t xml:space="preserve">  =</w:t>
            </w:r>
            <w:proofErr w:type="gramEnd"/>
            <w:r w:rsidRPr="00944BB2">
              <w:t xml:space="preserve"> −0.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31DD47F" w14:textId="77777777" w:rsidR="005A6ACE" w:rsidRPr="00944BB2" w:rsidRDefault="00822B1C" w:rsidP="003B42D9">
            <w:pPr>
              <w:jc w:val="right"/>
            </w:pPr>
            <w:r w:rsidRPr="00944BB2">
              <w:t>↓</w:t>
            </w:r>
          </w:p>
        </w:tc>
      </w:tr>
      <w:tr w:rsidR="005A6ACE" w:rsidRPr="00944BB2" w14:paraId="4B6C71E5" w14:textId="77777777" w:rsidTr="00CB4328"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925FA8" w14:textId="77777777" w:rsidR="005A6ACE" w:rsidRPr="00944BB2" w:rsidRDefault="00822B1C" w:rsidP="00822B1C">
            <w:pPr>
              <w:jc w:val="center"/>
              <w:rPr>
                <w:b/>
                <w:bCs/>
              </w:rPr>
            </w:pPr>
            <w:r w:rsidRPr="00944BB2">
              <w:rPr>
                <w:b/>
                <w:bCs/>
              </w:rPr>
              <w:t>Motivational Aspects (n = 3)</w:t>
            </w:r>
          </w:p>
        </w:tc>
      </w:tr>
      <w:tr w:rsidR="005A6ACE" w:rsidRPr="00944BB2" w14:paraId="3AD5BA65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5A2B12" w14:textId="77777777" w:rsidR="005A6ACE" w:rsidRPr="00944BB2" w:rsidRDefault="00822B1C">
            <w:r w:rsidRPr="00944BB2">
              <w:t>#5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103312F4" w14:textId="77777777" w:rsidR="005A6ACE" w:rsidRPr="00944BB2" w:rsidRDefault="00822B1C">
            <w:r w:rsidRPr="00944BB2">
              <w:t>Sense of coherenc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26AE413" w14:textId="610B49D2" w:rsidR="005A6ACE" w:rsidRPr="00944BB2" w:rsidRDefault="003B42D9">
            <w:proofErr w:type="gramStart"/>
            <w:r w:rsidRPr="00944BB2">
              <w:rPr>
                <w:i/>
                <w:iCs/>
              </w:rPr>
              <w:t>d</w:t>
            </w:r>
            <w:r w:rsidRPr="00944BB2">
              <w:t xml:space="preserve">  =</w:t>
            </w:r>
            <w:proofErr w:type="gramEnd"/>
            <w:r w:rsidRPr="00944BB2">
              <w:t xml:space="preserve"> 0.6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9BC60AE" w14:textId="77777777" w:rsidR="005A6ACE" w:rsidRPr="00944BB2" w:rsidRDefault="00822B1C" w:rsidP="003B42D9">
            <w:pPr>
              <w:jc w:val="right"/>
            </w:pPr>
            <w:r w:rsidRPr="00944BB2">
              <w:t>↗</w:t>
            </w:r>
          </w:p>
        </w:tc>
      </w:tr>
      <w:tr w:rsidR="005A6ACE" w:rsidRPr="00944BB2" w14:paraId="183F427D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5C7D99" w14:textId="77777777" w:rsidR="005A6ACE" w:rsidRPr="00944BB2" w:rsidRDefault="00822B1C">
            <w:r w:rsidRPr="00944BB2">
              <w:t>#6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5B4B264E" w14:textId="75F1D141" w:rsidR="005A6ACE" w:rsidRPr="00944BB2" w:rsidRDefault="00822B1C">
            <w:r w:rsidRPr="00944BB2">
              <w:t>Intention to be physically activ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6D09625D" w14:textId="77777777" w:rsidR="005A6ACE" w:rsidRPr="00944BB2" w:rsidRDefault="00822B1C">
            <w:r w:rsidRPr="00944BB2">
              <w:rPr>
                <w:i/>
                <w:iCs/>
              </w:rPr>
              <w:t>g</w:t>
            </w:r>
            <w:r w:rsidRPr="00944BB2">
              <w:t xml:space="preserve"> = 0.8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C0F766F" w14:textId="77777777" w:rsidR="005A6ACE" w:rsidRPr="00944BB2" w:rsidRDefault="00822B1C" w:rsidP="003B42D9">
            <w:pPr>
              <w:jc w:val="right"/>
            </w:pPr>
            <w:r w:rsidRPr="00944BB2">
              <w:t>↑</w:t>
            </w:r>
          </w:p>
        </w:tc>
      </w:tr>
      <w:tr w:rsidR="005A6ACE" w:rsidRPr="00944BB2" w14:paraId="6A8AAF73" w14:textId="77777777" w:rsidTr="003216DC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677CC" w14:textId="77777777" w:rsidR="005A6ACE" w:rsidRPr="00944BB2" w:rsidRDefault="00822B1C">
            <w:r w:rsidRPr="00944BB2">
              <w:t>#6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EA467" w14:textId="64B7B042" w:rsidR="005A6ACE" w:rsidRPr="00944BB2" w:rsidRDefault="00822B1C">
            <w:r w:rsidRPr="00944BB2">
              <w:t xml:space="preserve">Intention </w:t>
            </w:r>
            <w:r w:rsidR="009D2314" w:rsidRPr="00944BB2">
              <w:t>to be physica</w:t>
            </w:r>
            <w:r w:rsidR="007904BA" w:rsidRPr="00944BB2">
              <w:t>l</w:t>
            </w:r>
            <w:r w:rsidR="009D2314" w:rsidRPr="00944BB2">
              <w:t>l</w:t>
            </w:r>
            <w:r w:rsidR="007904BA" w:rsidRPr="00944BB2">
              <w:t>y</w:t>
            </w:r>
            <w:r w:rsidR="009D2314" w:rsidRPr="00944BB2">
              <w:t xml:space="preserve"> active </w:t>
            </w:r>
            <w:r w:rsidRPr="00944BB2">
              <w:t>girls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5CE5A" w14:textId="77777777" w:rsidR="005A6ACE" w:rsidRPr="00944BB2" w:rsidRDefault="00822B1C">
            <w:r w:rsidRPr="00944BB2">
              <w:rPr>
                <w:i/>
                <w:iCs/>
              </w:rPr>
              <w:t>g</w:t>
            </w:r>
            <w:r w:rsidRPr="00944BB2">
              <w:t xml:space="preserve"> = 0.6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9F863" w14:textId="77777777" w:rsidR="005A6ACE" w:rsidRPr="00944BB2" w:rsidRDefault="00822B1C" w:rsidP="003B42D9">
            <w:pPr>
              <w:jc w:val="right"/>
            </w:pPr>
            <w:r w:rsidRPr="00944BB2">
              <w:t>↗</w:t>
            </w:r>
          </w:p>
        </w:tc>
      </w:tr>
      <w:tr w:rsidR="00CB4328" w:rsidRPr="00944BB2" w14:paraId="0C03F6BA" w14:textId="77777777" w:rsidTr="00CB4328">
        <w:tc>
          <w:tcPr>
            <w:tcW w:w="86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2371B" w14:textId="77777777" w:rsidR="00CB4328" w:rsidRPr="00944BB2" w:rsidRDefault="00CB4328" w:rsidP="007C3282">
            <w:r w:rsidRPr="00944BB2">
              <w:t>Change legend: ↑ large increase; ↗ small or moderate increase; ↓ decrease; – no significant change.</w:t>
            </w:r>
          </w:p>
          <w:p w14:paraId="7E78BC74" w14:textId="3204F8B3" w:rsidR="00C4477C" w:rsidRPr="00944BB2" w:rsidRDefault="00C4477C" w:rsidP="00C4477C">
            <w:pPr>
              <w:rPr>
                <w:rFonts w:cs="Times New Roman"/>
                <w:szCs w:val="24"/>
              </w:rPr>
            </w:pPr>
            <w:r w:rsidRPr="00944BB2">
              <w:rPr>
                <w:rFonts w:cs="Times New Roman"/>
                <w:kern w:val="2"/>
                <w:szCs w:val="24"/>
                <w14:ligatures w14:val="standardContextual"/>
              </w:rPr>
              <w:t>Benchmarks were applied for Cohen’s d (0.2/0.5/0.8) (Cohen, 1988), odds ratios (1.22/1.86/3.0) (Chen et al., 2010), partial eta squared, and omega squared (0.01/0.06/0.14) (Cohen, 1988; Kirk, 1996). For regression coefficients (β, γ), reported magnitudes were interpreted descriptively in line with established guidelines (Gelman &amp; Hill, 2007).</w:t>
            </w:r>
          </w:p>
          <w:p w14:paraId="257170E0" w14:textId="15204091" w:rsidR="00C4477C" w:rsidRPr="00944BB2" w:rsidRDefault="00C4477C" w:rsidP="007C3282"/>
        </w:tc>
      </w:tr>
      <w:tr w:rsidR="00CB4328" w:rsidRPr="00944BB2" w14:paraId="18C35679" w14:textId="77777777" w:rsidTr="003216D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FE437D" w14:textId="77777777" w:rsidR="00CB4328" w:rsidRPr="00944BB2" w:rsidRDefault="00CB4328"/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016FD566" w14:textId="77777777" w:rsidR="00CB4328" w:rsidRPr="00944BB2" w:rsidRDefault="00CB4328"/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3A5A6C5E" w14:textId="77777777" w:rsidR="00CB4328" w:rsidRPr="00944BB2" w:rsidRDefault="00CB4328"/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9FC2279" w14:textId="77777777" w:rsidR="00CB4328" w:rsidRPr="00944BB2" w:rsidRDefault="00CB4328" w:rsidP="007C3282"/>
        </w:tc>
      </w:tr>
    </w:tbl>
    <w:p w14:paraId="6579C589" w14:textId="77777777" w:rsidR="00540A29" w:rsidRPr="00944BB2" w:rsidRDefault="00540A29"/>
    <w:sectPr w:rsidR="00540A29" w:rsidRPr="00944BB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35171797">
    <w:abstractNumId w:val="8"/>
  </w:num>
  <w:num w:numId="2" w16cid:durableId="1838306350">
    <w:abstractNumId w:val="6"/>
  </w:num>
  <w:num w:numId="3" w16cid:durableId="1807502863">
    <w:abstractNumId w:val="5"/>
  </w:num>
  <w:num w:numId="4" w16cid:durableId="1965653359">
    <w:abstractNumId w:val="4"/>
  </w:num>
  <w:num w:numId="5" w16cid:durableId="1045252850">
    <w:abstractNumId w:val="7"/>
  </w:num>
  <w:num w:numId="6" w16cid:durableId="7102142">
    <w:abstractNumId w:val="3"/>
  </w:num>
  <w:num w:numId="7" w16cid:durableId="1058742426">
    <w:abstractNumId w:val="2"/>
  </w:num>
  <w:num w:numId="8" w16cid:durableId="716852603">
    <w:abstractNumId w:val="1"/>
  </w:num>
  <w:num w:numId="9" w16cid:durableId="21271200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A4686"/>
    <w:rsid w:val="00122B2B"/>
    <w:rsid w:val="0015074B"/>
    <w:rsid w:val="00155246"/>
    <w:rsid w:val="001922B5"/>
    <w:rsid w:val="0029639D"/>
    <w:rsid w:val="0029781A"/>
    <w:rsid w:val="003216DC"/>
    <w:rsid w:val="00326F90"/>
    <w:rsid w:val="003B42D9"/>
    <w:rsid w:val="00540A29"/>
    <w:rsid w:val="005A6ACE"/>
    <w:rsid w:val="005F126F"/>
    <w:rsid w:val="007904BA"/>
    <w:rsid w:val="007C3282"/>
    <w:rsid w:val="00822B1C"/>
    <w:rsid w:val="00875886"/>
    <w:rsid w:val="00944BB2"/>
    <w:rsid w:val="009D2314"/>
    <w:rsid w:val="00AA1D8D"/>
    <w:rsid w:val="00B47730"/>
    <w:rsid w:val="00C4477C"/>
    <w:rsid w:val="00CB0664"/>
    <w:rsid w:val="00CB4328"/>
    <w:rsid w:val="00D32705"/>
    <w:rsid w:val="00DC015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C34646"/>
  <w14:defaultImageDpi w14:val="300"/>
  <w15:docId w15:val="{B3FD05F8-A855-41D3-A2AE-F352C249A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2624314-50e7-4e4f-b72c-dfae3c3f26c7">
      <Terms xmlns="http://schemas.microsoft.com/office/infopath/2007/PartnerControls"/>
    </lcf76f155ced4ddcb4097134ff3c332f>
    <TaxCatchAll xmlns="be6d3962-710d-4917-9112-25bfb35bbab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2BE623C2A035148BA6DBEF46543295C" ma:contentTypeVersion="16" ma:contentTypeDescription="Skapa ett nytt dokument." ma:contentTypeScope="" ma:versionID="549f6f8c662d30bc3a9e3beee44d87c2">
  <xsd:schema xmlns:xsd="http://www.w3.org/2001/XMLSchema" xmlns:xs="http://www.w3.org/2001/XMLSchema" xmlns:p="http://schemas.microsoft.com/office/2006/metadata/properties" xmlns:ns2="92624314-50e7-4e4f-b72c-dfae3c3f26c7" xmlns:ns3="be6d3962-710d-4917-9112-25bfb35bbabd" targetNamespace="http://schemas.microsoft.com/office/2006/metadata/properties" ma:root="true" ma:fieldsID="4d278ce0480c15596c3466b8b38811ad" ns2:_="" ns3:_="">
    <xsd:import namespace="92624314-50e7-4e4f-b72c-dfae3c3f26c7"/>
    <xsd:import namespace="be6d3962-710d-4917-9112-25bfb35bba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624314-50e7-4e4f-b72c-dfae3c3f26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Bildmarkeringar" ma:readOnly="false" ma:fieldId="{5cf76f15-5ced-4ddc-b409-7134ff3c332f}" ma:taxonomyMulti="true" ma:sspId="7dd8dd21-c52e-4982-9ace-c90e825206b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6d3962-710d-4917-9112-25bfb35bbabd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709b927d-8a86-43bf-b55a-7e5c520ead73}" ma:internalName="TaxCatchAll" ma:showField="CatchAllData" ma:web="be6d3962-710d-4917-9112-25bfb35bba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D18310-DB4F-48AE-9045-AA9FAD9DA499}">
  <ds:schemaRefs>
    <ds:schemaRef ds:uri="http://schemas.microsoft.com/office/2006/metadata/properties"/>
    <ds:schemaRef ds:uri="http://schemas.microsoft.com/office/infopath/2007/PartnerControls"/>
    <ds:schemaRef ds:uri="92624314-50e7-4e4f-b72c-dfae3c3f26c7"/>
    <ds:schemaRef ds:uri="be6d3962-710d-4917-9112-25bfb35bbabd"/>
  </ds:schemaRefs>
</ds:datastoreItem>
</file>

<file path=customXml/itemProps2.xml><?xml version="1.0" encoding="utf-8"?>
<ds:datastoreItem xmlns:ds="http://schemas.openxmlformats.org/officeDocument/2006/customXml" ds:itemID="{34AC8BC2-3D13-4B2C-A400-07AAAD2150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CB4C2B-E90A-4894-BB3E-1E9086E610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624314-50e7-4e4f-b72c-dfae3c3f26c7"/>
    <ds:schemaRef ds:uri="be6d3962-710d-4917-9112-25bfb35bba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2</Words>
  <Characters>1691</Characters>
  <Application>Microsoft Office Word</Application>
  <DocSecurity>0</DocSecurity>
  <Lines>338</Lines>
  <Paragraphs>2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ndy Zhang</cp:lastModifiedBy>
  <cp:revision>4</cp:revision>
  <dcterms:created xsi:type="dcterms:W3CDTF">2026-03-15T16:36:00Z</dcterms:created>
  <dcterms:modified xsi:type="dcterms:W3CDTF">2026-05-25T07:5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BE623C2A035148BA6DBEF46543295C</vt:lpwstr>
  </property>
  <property fmtid="{D5CDD505-2E9C-101B-9397-08002B2CF9AE}" pid="3" name="MediaServiceImageTags">
    <vt:lpwstr/>
  </property>
</Properties>
</file>